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3DB0953" w14:textId="77777777" w:rsidR="00AC10AE" w:rsidRDefault="00000000">
      <w:pPr>
        <w:spacing w:before="1440" w:after="480"/>
        <w:jc w:val="center"/>
      </w:pPr>
      <w:r>
        <w:rPr>
          <w:b/>
          <w:sz w:val="32"/>
        </w:rPr>
        <w:t>Supplementary Information</w:t>
      </w:r>
    </w:p>
    <w:p w14:paraId="4501A000" w14:textId="77777777" w:rsidR="00AC10AE" w:rsidRDefault="00000000">
      <w:pPr>
        <w:spacing w:after="360"/>
        <w:jc w:val="center"/>
      </w:pPr>
      <w:r>
        <w:rPr>
          <w:b/>
          <w:sz w:val="28"/>
        </w:rPr>
        <w:t>Economic Development and Emotional Well-Being: Longitudinal Evidence from 33 European Countries</w:t>
      </w:r>
    </w:p>
    <w:p w14:paraId="6A63FA96" w14:textId="77777777" w:rsidR="00AC10AE" w:rsidRDefault="00000000">
      <w:pPr>
        <w:spacing w:after="360"/>
        <w:jc w:val="center"/>
      </w:pPr>
      <w:r>
        <w:t xml:space="preserve">Filip Fors Connolly, Mikael </w:t>
      </w:r>
      <w:proofErr w:type="spellStart"/>
      <w:r>
        <w:t>Hjerm</w:t>
      </w:r>
      <w:proofErr w:type="spellEnd"/>
      <w:r>
        <w:t xml:space="preserve"> and Tommy </w:t>
      </w:r>
      <w:proofErr w:type="spellStart"/>
      <w:r>
        <w:t>Gärling</w:t>
      </w:r>
      <w:proofErr w:type="spellEnd"/>
    </w:p>
    <w:p w14:paraId="18913D7D" w14:textId="77777777" w:rsidR="00AC10AE" w:rsidRDefault="00000000">
      <w:pPr>
        <w:jc w:val="center"/>
      </w:pPr>
      <w:r>
        <w:rPr>
          <w:i/>
        </w:rPr>
        <w:t>Supplementary Tables S1-S6</w:t>
      </w:r>
      <w:r>
        <w:br w:type="page"/>
      </w:r>
    </w:p>
    <w:p w14:paraId="16F09498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lastRenderedPageBreak/>
        <w:t>Supplementary Table S1</w:t>
      </w:r>
    </w:p>
    <w:p w14:paraId="268136D4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i/>
          <w:color w:val="000000"/>
        </w:rPr>
        <w:t>Positive and Negative Affect Modeled Separately</w:t>
      </w:r>
    </w:p>
    <w:p w14:paraId="462131EA" w14:textId="77777777" w:rsidR="00AC10AE" w:rsidRDefault="00AC10A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515"/>
        <w:gridCol w:w="1498"/>
        <w:gridCol w:w="1575"/>
      </w:tblGrid>
      <w:tr w:rsidR="00AC10AE" w14:paraId="0A185DA0" w14:textId="77777777">
        <w:trPr>
          <w:tblHeader/>
        </w:trPr>
        <w:tc>
          <w:tcPr>
            <w:tcW w:w="15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C21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4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9FC9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Positive affect</w:t>
            </w:r>
          </w:p>
        </w:tc>
        <w:tc>
          <w:tcPr>
            <w:tcW w:w="15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C64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Negative affect</w:t>
            </w:r>
          </w:p>
        </w:tc>
      </w:tr>
      <w:tr w:rsidR="00AC10AE" w14:paraId="4F5509F4" w14:textId="77777777">
        <w:tc>
          <w:tcPr>
            <w:tcW w:w="15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6FB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012 (vs 2006)</w:t>
            </w:r>
          </w:p>
        </w:tc>
        <w:tc>
          <w:tcPr>
            <w:tcW w:w="14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4F8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20*** (0.05)</w:t>
            </w:r>
          </w:p>
        </w:tc>
        <w:tc>
          <w:tcPr>
            <w:tcW w:w="15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54FD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8 (0.04)</w:t>
            </w:r>
          </w:p>
        </w:tc>
      </w:tr>
      <w:tr w:rsidR="00AC10AE" w14:paraId="5E1E458C" w14:textId="77777777"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B27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014 (vs 2006)</w:t>
            </w:r>
          </w:p>
        </w:tc>
        <w:tc>
          <w:tcPr>
            <w:tcW w:w="1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E53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27*** (0.06)</w:t>
            </w:r>
          </w:p>
        </w:tc>
        <w:tc>
          <w:tcPr>
            <w:tcW w:w="1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276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16** (0.05)</w:t>
            </w:r>
          </w:p>
        </w:tc>
      </w:tr>
      <w:tr w:rsidR="00AC10AE" w14:paraId="5EC1FBD6" w14:textId="77777777"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E42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023 (vs 2006)</w:t>
            </w:r>
          </w:p>
        </w:tc>
        <w:tc>
          <w:tcPr>
            <w:tcW w:w="1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786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2 (0.09)</w:t>
            </w:r>
          </w:p>
        </w:tc>
        <w:tc>
          <w:tcPr>
            <w:tcW w:w="1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5DB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4 (0.08)</w:t>
            </w:r>
          </w:p>
        </w:tc>
      </w:tr>
      <w:tr w:rsidR="00AC10AE" w14:paraId="18D212B5" w14:textId="77777777"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301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within</w:t>
            </w:r>
          </w:p>
        </w:tc>
        <w:tc>
          <w:tcPr>
            <w:tcW w:w="1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92B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30*** (0.24)</w:t>
            </w:r>
          </w:p>
        </w:tc>
        <w:tc>
          <w:tcPr>
            <w:tcW w:w="1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237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57** (0.20)</w:t>
            </w:r>
          </w:p>
        </w:tc>
      </w:tr>
      <w:tr w:rsidR="00AC10AE" w14:paraId="497883C3" w14:textId="77777777"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685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between</w:t>
            </w:r>
          </w:p>
        </w:tc>
        <w:tc>
          <w:tcPr>
            <w:tcW w:w="149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DEF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3*** (0.14)</w:t>
            </w:r>
          </w:p>
        </w:tc>
        <w:tc>
          <w:tcPr>
            <w:tcW w:w="157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870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95*** (0.11)</w:t>
            </w:r>
          </w:p>
        </w:tc>
      </w:tr>
      <w:tr w:rsidR="00AC10AE" w14:paraId="1DB646C8" w14:textId="77777777">
        <w:tc>
          <w:tcPr>
            <w:tcW w:w="4588" w:type="dxa"/>
            <w:gridSpan w:val="3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AB7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Note. N = 97 country-round observations from 33 countries. Cells are unstandardized coefficients with standard errors in parentheses. Positive and negative affect were linearly rescaled to a 0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10 metric. Negative affect is not 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reverse-scored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in this table; higher values indicate more negative affect. Both models include a random country intercept and an 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AR(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1)-type residual structure over survey-wave order, estimated by maximum likelihood. 2006 is the reference wave. GDP is prior-year log real GDP per capita, PPP, constant 2021 international dollars (World Bank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NY.GDP.PCAP.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P.KD</w:t>
            </w:r>
            <w:proofErr w:type="spellEnd"/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); GDP within and GDP between are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Mundlak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within-country and between-country components. * p &lt; .05. ** p &lt; .01. *** p &lt; .001.</w:t>
            </w:r>
          </w:p>
        </w:tc>
      </w:tr>
    </w:tbl>
    <w:p w14:paraId="74C629DD" w14:textId="77777777" w:rsidR="00AC10AE" w:rsidRDefault="00000000">
      <w:r>
        <w:br w:type="page"/>
      </w:r>
    </w:p>
    <w:p w14:paraId="714100DD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lastRenderedPageBreak/>
        <w:t>Supplementary Table S2</w:t>
      </w:r>
    </w:p>
    <w:p w14:paraId="65CB089B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i/>
          <w:color w:val="000000"/>
        </w:rPr>
        <w:t>Quadratic GDP Specifications</w:t>
      </w:r>
    </w:p>
    <w:p w14:paraId="391618EC" w14:textId="77777777" w:rsidR="00AC10AE" w:rsidRDefault="00AC10A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281"/>
        <w:gridCol w:w="2121"/>
        <w:gridCol w:w="1665"/>
      </w:tblGrid>
      <w:tr w:rsidR="00AC10AE" w14:paraId="2CBD816B" w14:textId="77777777">
        <w:trPr>
          <w:tblHeader/>
        </w:trPr>
        <w:tc>
          <w:tcPr>
            <w:tcW w:w="22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DDD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212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6AB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263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Life satisfaction</w:t>
            </w:r>
          </w:p>
        </w:tc>
      </w:tr>
      <w:tr w:rsidR="00AC10AE" w14:paraId="302FFA90" w14:textId="77777777">
        <w:tc>
          <w:tcPr>
            <w:tcW w:w="22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A84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within</w:t>
            </w:r>
          </w:p>
        </w:tc>
        <w:tc>
          <w:tcPr>
            <w:tcW w:w="21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C34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19*** (0.20)</w:t>
            </w:r>
          </w:p>
        </w:tc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F91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63*** (0.41)</w:t>
            </w:r>
          </w:p>
        </w:tc>
      </w:tr>
      <w:tr w:rsidR="00AC10AE" w14:paraId="560B158F" w14:textId="77777777">
        <w:tc>
          <w:tcPr>
            <w:tcW w:w="2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3AA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within</w:t>
            </w: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²</w:t>
            </w:r>
          </w:p>
        </w:tc>
        <w:tc>
          <w:tcPr>
            <w:tcW w:w="2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134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1.45* (0.59)</w:t>
            </w:r>
          </w:p>
        </w:tc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847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2.21 (1.18)</w:t>
            </w:r>
          </w:p>
        </w:tc>
      </w:tr>
      <w:tr w:rsidR="00AC10AE" w14:paraId="51E54125" w14:textId="77777777">
        <w:tc>
          <w:tcPr>
            <w:tcW w:w="2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F59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between (centered)</w:t>
            </w:r>
          </w:p>
        </w:tc>
        <w:tc>
          <w:tcPr>
            <w:tcW w:w="2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E8F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05*** (0.14)</w:t>
            </w:r>
          </w:p>
        </w:tc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30C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83*** (0.28)</w:t>
            </w:r>
          </w:p>
        </w:tc>
      </w:tr>
      <w:tr w:rsidR="00AC10AE" w14:paraId="3A518CBD" w14:textId="77777777">
        <w:tc>
          <w:tcPr>
            <w:tcW w:w="2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162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between</w:t>
            </w: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²</w:t>
            </w:r>
          </w:p>
        </w:tc>
        <w:tc>
          <w:tcPr>
            <w:tcW w:w="2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138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22 (0.13)</w:t>
            </w:r>
          </w:p>
        </w:tc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1C6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62* (0.27)</w:t>
            </w:r>
          </w:p>
        </w:tc>
      </w:tr>
      <w:tr w:rsidR="00AC10AE" w14:paraId="27F395F0" w14:textId="77777777">
        <w:tc>
          <w:tcPr>
            <w:tcW w:w="2281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144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RT vs linear (p)</w:t>
            </w:r>
          </w:p>
        </w:tc>
        <w:tc>
          <w:tcPr>
            <w:tcW w:w="2121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33D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AA3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10</w:t>
            </w:r>
          </w:p>
        </w:tc>
      </w:tr>
      <w:tr w:rsidR="00AC10AE" w14:paraId="1495DBD2" w14:textId="77777777">
        <w:tc>
          <w:tcPr>
            <w:tcW w:w="6067" w:type="dxa"/>
            <w:gridSpan w:val="3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D421" w14:textId="4AA8831B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Note. N = 97 country-round observations from 33 countries. Cells are unstandardized coefficients with standard errors in parentheses. Centered quadratic specification: the between-country squared term is built on the country-mean GDP component centered at the sample mean. The likelihood-ratio test compares the quadratic model with the linear model. Both emotional well-being and life-satisfaction models include a random country intercept and an 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AR(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1)-type residual structure over survey-wave order, estimated by maximum likelihood. 2006 is the reference wave. GDP is prior-year log real GDP per capita, PPP, constant 2021 international dollars (World Bank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NY.GDP.PCAP.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P.KD</w:t>
            </w:r>
            <w:proofErr w:type="spellEnd"/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); GDP within and GDP between are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Mundlak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within-country and between-country components. * p &lt; .05. ** p &lt; .01. *** p &lt; .001.</w:t>
            </w:r>
          </w:p>
        </w:tc>
      </w:tr>
    </w:tbl>
    <w:p w14:paraId="541EB4FF" w14:textId="77777777" w:rsidR="00AC10AE" w:rsidRDefault="00000000">
      <w:r>
        <w:br w:type="page"/>
      </w:r>
    </w:p>
    <w:p w14:paraId="39126CD5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lastRenderedPageBreak/>
        <w:t>Supplementary Table S3</w:t>
      </w:r>
    </w:p>
    <w:p w14:paraId="12E60B30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i/>
          <w:color w:val="000000"/>
        </w:rPr>
        <w:t>Robustness of GDP Effects to Aggregate Demographic Composition</w:t>
      </w:r>
    </w:p>
    <w:p w14:paraId="1E47E1D1" w14:textId="77777777" w:rsidR="00AC10AE" w:rsidRDefault="00AC10A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014"/>
        <w:gridCol w:w="1487"/>
        <w:gridCol w:w="1487"/>
        <w:gridCol w:w="1487"/>
        <w:gridCol w:w="1654"/>
      </w:tblGrid>
      <w:tr w:rsidR="00AC10AE" w14:paraId="6E60F867" w14:textId="77777777">
        <w:trPr>
          <w:tblHeader/>
        </w:trPr>
        <w:tc>
          <w:tcPr>
            <w:tcW w:w="20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DD4D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gridSpan w:val="2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ACA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3141" w:type="dxa"/>
            <w:gridSpan w:val="2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B97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Life satisfaction</w:t>
            </w:r>
          </w:p>
        </w:tc>
      </w:tr>
      <w:tr w:rsidR="00AC10AE" w14:paraId="54C927A4" w14:textId="77777777">
        <w:trPr>
          <w:tblHeader/>
        </w:trPr>
        <w:tc>
          <w:tcPr>
            <w:tcW w:w="201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7B4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65C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2BC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684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54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30A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Adjusted</w:t>
            </w:r>
          </w:p>
        </w:tc>
      </w:tr>
      <w:tr w:rsidR="00AC10AE" w14:paraId="616580DA" w14:textId="77777777">
        <w:tc>
          <w:tcPr>
            <w:tcW w:w="20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29D4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within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EA2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92*** (0.18)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1AC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8*** (0.18)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2AD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26*** (0.35)</w:t>
            </w:r>
          </w:p>
        </w:tc>
        <w:tc>
          <w:tcPr>
            <w:tcW w:w="165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7A1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22** (0.36)</w:t>
            </w:r>
          </w:p>
        </w:tc>
      </w:tr>
      <w:tr w:rsidR="00AC10AE" w14:paraId="575BAE5C" w14:textId="77777777">
        <w:tc>
          <w:tcPr>
            <w:tcW w:w="2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0EA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EB6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8*** (0.10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17F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0*** (0.11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76B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35*** (0.21)</w:t>
            </w:r>
          </w:p>
        </w:tc>
        <w:tc>
          <w:tcPr>
            <w:tcW w:w="1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B94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26*** (0.22)</w:t>
            </w:r>
          </w:p>
        </w:tc>
      </w:tr>
      <w:tr w:rsidR="00AC10AE" w14:paraId="2017DB16" w14:textId="77777777">
        <w:tc>
          <w:tcPr>
            <w:tcW w:w="2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F56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% fe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107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85B5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46 (0.027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AAF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B28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171** (0.053)</w:t>
            </w:r>
          </w:p>
        </w:tc>
      </w:tr>
      <w:tr w:rsidR="00AC10AE" w14:paraId="2B00562C" w14:textId="77777777">
        <w:tc>
          <w:tcPr>
            <w:tcW w:w="2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AB3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319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D71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2 (0.01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11C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F45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3 (0.03)</w:t>
            </w:r>
          </w:p>
        </w:tc>
      </w:tr>
      <w:tr w:rsidR="00AC10AE" w14:paraId="31D8B3B2" w14:textId="77777777">
        <w:tc>
          <w:tcPr>
            <w:tcW w:w="201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AD4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an education (yrs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47B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504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1 (0.03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DBD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5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32C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1 (0.06)</w:t>
            </w:r>
          </w:p>
        </w:tc>
      </w:tr>
      <w:tr w:rsidR="00AC10AE" w14:paraId="0215E644" w14:textId="77777777">
        <w:tc>
          <w:tcPr>
            <w:tcW w:w="8129" w:type="dxa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899B" w14:textId="366C5C8E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Note. N = 97 country-round observations from 33 countries. Aggregate demographic composition is entered as country-round macro covariates. Cells are unstandardized coefficients with standard errors in parentheses; the %-female coefficient is shown to three decimals. Both emotional well-being and life-satisfaction models include a random country intercept and an 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AR(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1)-type residual structure over survey-wave order, estimated by maximum likelihood. 2006 is the reference wave. GDP is prior-year log real GDP per capita, PPP, constant 2021 international dollars (World Bank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NY.GDP.PCAP.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P.KD</w:t>
            </w:r>
            <w:proofErr w:type="spellEnd"/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); GDP within and GDP between are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Mundlak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within-country and between-country components. * p &lt; .05. ** p &lt; .01. *** p &lt; .001.</w:t>
            </w:r>
          </w:p>
        </w:tc>
      </w:tr>
    </w:tbl>
    <w:p w14:paraId="1D2F61D9" w14:textId="77777777" w:rsidR="00AC10AE" w:rsidRDefault="00AC10AE">
      <w:pPr>
        <w:sectPr w:rsidR="00AC10AE">
          <w:type w:val="oddPage"/>
          <w:pgSz w:w="11906" w:h="16838"/>
          <w:pgMar w:top="1417" w:right="1417" w:bottom="1417" w:left="1417" w:header="708" w:footer="708" w:gutter="0"/>
          <w:cols w:space="720"/>
        </w:sectPr>
      </w:pPr>
    </w:p>
    <w:p w14:paraId="3DC97C94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lastRenderedPageBreak/>
        <w:t>Supplementary Table S4</w:t>
      </w:r>
    </w:p>
    <w:p w14:paraId="75BD13D4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i/>
          <w:color w:val="000000"/>
        </w:rPr>
        <w:t>Robustness of GDP Effects to Contextual Macro Variables (Social Trust and Income Inequality)</w:t>
      </w:r>
    </w:p>
    <w:p w14:paraId="71AE9297" w14:textId="77777777" w:rsidR="00AC10AE" w:rsidRDefault="00AC10A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442"/>
        <w:gridCol w:w="1487"/>
        <w:gridCol w:w="1487"/>
        <w:gridCol w:w="2226"/>
        <w:gridCol w:w="1487"/>
        <w:gridCol w:w="1487"/>
        <w:gridCol w:w="1487"/>
        <w:gridCol w:w="2226"/>
        <w:gridCol w:w="1487"/>
      </w:tblGrid>
      <w:tr w:rsidR="00AC10AE" w14:paraId="30EC7251" w14:textId="77777777">
        <w:trPr>
          <w:tblHeader/>
        </w:trPr>
        <w:tc>
          <w:tcPr>
            <w:tcW w:w="14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9E52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6687" w:type="dxa"/>
            <w:gridSpan w:val="4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862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6687" w:type="dxa"/>
            <w:gridSpan w:val="4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7D1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Life satisfaction</w:t>
            </w:r>
          </w:p>
        </w:tc>
      </w:tr>
      <w:tr w:rsidR="00AC10AE" w14:paraId="3596B4A9" w14:textId="77777777">
        <w:trPr>
          <w:tblHeader/>
        </w:trPr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4A6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BF2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957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+Trust</w:t>
            </w:r>
          </w:p>
        </w:tc>
        <w:tc>
          <w:tcPr>
            <w:tcW w:w="2226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A1B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Baseline (Gini sample)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17E0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+Gini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302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39C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+Trust</w:t>
            </w:r>
          </w:p>
        </w:tc>
        <w:tc>
          <w:tcPr>
            <w:tcW w:w="2226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D59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Baseline (Gini sample)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1E0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+Gini</w:t>
            </w:r>
          </w:p>
        </w:tc>
      </w:tr>
      <w:tr w:rsidR="00AC10AE" w14:paraId="6D1EA0FE" w14:textId="77777777">
        <w:tc>
          <w:tcPr>
            <w:tcW w:w="14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8C5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within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A4E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92*** (0.18)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FE2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91*** (0.18)</w:t>
            </w:r>
          </w:p>
        </w:tc>
        <w:tc>
          <w:tcPr>
            <w:tcW w:w="22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747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5*** (0.16)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BF9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1*** (0.17)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CCD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26*** (0.35)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046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07** (0.34)</w:t>
            </w:r>
          </w:p>
        </w:tc>
        <w:tc>
          <w:tcPr>
            <w:tcW w:w="22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9F63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13** (0.36)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227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90* (0.38)</w:t>
            </w:r>
          </w:p>
        </w:tc>
      </w:tr>
      <w:tr w:rsidR="00AC10AE" w14:paraId="3B6D117D" w14:textId="77777777"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1CD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6BF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8*** (0.10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2F2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69*** (0.14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D2C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05*** (0.12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DDD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00*** (0.11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CBD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35*** (0.21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7E99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62* (0.27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93B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82*** (0.22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AF0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76*** (0.22)</w:t>
            </w:r>
          </w:p>
        </w:tc>
      </w:tr>
      <w:tr w:rsidR="00AC10AE" w14:paraId="35D9D06F" w14:textId="77777777"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AFB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Trust withi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E2D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262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2 (0.08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A4C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E67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1CC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C4F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31* (0.15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832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758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</w:tr>
      <w:tr w:rsidR="00AC10AE" w14:paraId="6BD858A8" w14:textId="77777777"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F1D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Trust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865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EC3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14 (0.08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5F9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07B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DC3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8F7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52*** (0.14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6FE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9AF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</w:tr>
      <w:tr w:rsidR="00AC10AE" w14:paraId="0E7C960B" w14:textId="77777777"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12F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ini withi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EB7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F3E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AD9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81A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1 (0.01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6FD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421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C5B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21B9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5 (0.03)</w:t>
            </w:r>
          </w:p>
        </w:tc>
      </w:tr>
      <w:tr w:rsidR="00AC10AE" w14:paraId="65A1943F" w14:textId="77777777"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E3A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ini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998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7C0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0A0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08A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3** (0.01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E5C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BC3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4BC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B09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4 (0.02)</w:t>
            </w:r>
          </w:p>
        </w:tc>
      </w:tr>
      <w:tr w:rsidR="00AC10AE" w14:paraId="48B9E98E" w14:textId="77777777">
        <w:tc>
          <w:tcPr>
            <w:tcW w:w="14816" w:type="dxa"/>
            <w:gridSpan w:val="9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327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Note. Baseline and +Trust models use N = 97 country-round observations from 33 countries. Baseline (Gini sample) and +Gini models use the Gini-complete sample (N = 89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)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so Gini attenuation is read within the same sample. Trust and Gini are contextual adjustments rather than definitive confounder 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controls, and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are entered separately for interpretability and to preserve the smaller Gini sample (the cross-country GDP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Gini correlation is weak, r 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≈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.16, so this is not a collinearity concern); attenuation of GDP coefficients reflects overlap with broader social-institutional conditions rather than a clean causal decomposition. Cells are unstandardized coefficients with standard errors in parentheses. Both emotional well-being and life-satisfaction models include a random country intercept and an 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AR(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1)-type residual structure over survey-wave order, estimated by maximum likelihood. 2006 is the reference wave. GDP is prior-year log real GDP per capita, PPP, constant 2021 international dollars (World Bank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NY.GDP.PCAP.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P.KD</w:t>
            </w:r>
            <w:proofErr w:type="spellEnd"/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); GDP within and GDP between are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Mundlak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within-country and between-country components. * p &lt; .05. ** p &lt; .01. *** p &lt; .001.</w:t>
            </w:r>
          </w:p>
        </w:tc>
      </w:tr>
    </w:tbl>
    <w:p w14:paraId="1F41BCC4" w14:textId="77777777" w:rsidR="00AC10AE" w:rsidRDefault="00000000">
      <w:r>
        <w:br w:type="page"/>
      </w:r>
    </w:p>
    <w:p w14:paraId="37F35CF5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lastRenderedPageBreak/>
        <w:t>Supplementary Table S5</w:t>
      </w:r>
    </w:p>
    <w:p w14:paraId="0E41EDDC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i/>
          <w:color w:val="000000"/>
        </w:rPr>
        <w:t>Exploratory Attenuation of the GDP Coefficients by Candidate Pathways (Perceived Household Income Adequacy and Unemployment)</w:t>
      </w:r>
    </w:p>
    <w:p w14:paraId="124ED602" w14:textId="77777777" w:rsidR="00AC10AE" w:rsidRDefault="00AC10A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042"/>
        <w:gridCol w:w="3253"/>
        <w:gridCol w:w="1487"/>
        <w:gridCol w:w="2823"/>
        <w:gridCol w:w="3126"/>
        <w:gridCol w:w="1779"/>
      </w:tblGrid>
      <w:tr w:rsidR="00AC10AE" w14:paraId="196580B5" w14:textId="77777777">
        <w:trPr>
          <w:tblHeader/>
        </w:trPr>
        <w:tc>
          <w:tcPr>
            <w:tcW w:w="20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D05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25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434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613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63B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+ Perceived income adequacy</w:t>
            </w:r>
          </w:p>
        </w:tc>
        <w:tc>
          <w:tcPr>
            <w:tcW w:w="3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1A7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Baseline (unemployment sample)</w:t>
            </w:r>
          </w:p>
        </w:tc>
        <w:tc>
          <w:tcPr>
            <w:tcW w:w="177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7A8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+ Unemployment</w:t>
            </w:r>
          </w:p>
        </w:tc>
      </w:tr>
      <w:tr w:rsidR="00AC10AE" w14:paraId="09E09777" w14:textId="77777777">
        <w:tc>
          <w:tcPr>
            <w:tcW w:w="2042" w:type="dxa"/>
            <w:vMerge w:val="restart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7621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325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F68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within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5B8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92*** (0.18)</w:t>
            </w:r>
          </w:p>
        </w:tc>
        <w:tc>
          <w:tcPr>
            <w:tcW w:w="28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FBE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2*** (0.19)</w:t>
            </w:r>
          </w:p>
        </w:tc>
        <w:tc>
          <w:tcPr>
            <w:tcW w:w="31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91E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92*** (0.17)</w:t>
            </w:r>
          </w:p>
        </w:tc>
        <w:tc>
          <w:tcPr>
            <w:tcW w:w="177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162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67*** (0.19)</w:t>
            </w:r>
          </w:p>
        </w:tc>
      </w:tr>
      <w:tr w:rsidR="00AC10AE" w14:paraId="3BBFCB09" w14:textId="77777777">
        <w:tc>
          <w:tcPr>
            <w:tcW w:w="2042" w:type="dxa"/>
            <w:vMerge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F5EEA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F0B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FDF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8*** (0.10)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892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45** (0.14)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B0D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99*** (0.11)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759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95*** (0.13)</w:t>
            </w:r>
          </w:p>
        </w:tc>
      </w:tr>
      <w:tr w:rsidR="00AC10AE" w14:paraId="7A783FAA" w14:textId="77777777">
        <w:tc>
          <w:tcPr>
            <w:tcW w:w="20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FB2D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BE3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erceived income adequacy withi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5DA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BEA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31 (0.18)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073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489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</w:tr>
      <w:tr w:rsidR="00AC10AE" w14:paraId="4044B02F" w14:textId="77777777">
        <w:tc>
          <w:tcPr>
            <w:tcW w:w="20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F6965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45A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erceived income adequacy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B1D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87D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64*** (0.16)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8EE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36C9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</w:tr>
      <w:tr w:rsidR="00AC10AE" w14:paraId="09E5819F" w14:textId="77777777">
        <w:tc>
          <w:tcPr>
            <w:tcW w:w="20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7DBF5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1A8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Unemployment withi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5C5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A73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5C6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7AD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2** (0.01)</w:t>
            </w:r>
          </w:p>
        </w:tc>
      </w:tr>
      <w:tr w:rsidR="00AC10AE" w14:paraId="4AD88BCE" w14:textId="77777777">
        <w:tc>
          <w:tcPr>
            <w:tcW w:w="204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A595F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7C9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Unemployment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4FA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6B6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B2F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A80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2 (0.02)</w:t>
            </w:r>
          </w:p>
        </w:tc>
      </w:tr>
      <w:tr w:rsidR="00AC10AE" w14:paraId="0ADD28E3" w14:textId="77777777">
        <w:tc>
          <w:tcPr>
            <w:tcW w:w="2042" w:type="dxa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478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3253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1E1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within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AD8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26*** (0.35)</w:t>
            </w:r>
          </w:p>
        </w:tc>
        <w:tc>
          <w:tcPr>
            <w:tcW w:w="2823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E4F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48 (0.30)</w:t>
            </w:r>
          </w:p>
        </w:tc>
        <w:tc>
          <w:tcPr>
            <w:tcW w:w="312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B82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22*** (0.35)</w:t>
            </w:r>
          </w:p>
        </w:tc>
        <w:tc>
          <w:tcPr>
            <w:tcW w:w="177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F45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48 (0.34)</w:t>
            </w:r>
          </w:p>
        </w:tc>
      </w:tr>
      <w:tr w:rsidR="00AC10AE" w14:paraId="09B6C2F6" w14:textId="77777777">
        <w:tc>
          <w:tcPr>
            <w:tcW w:w="2042" w:type="dxa"/>
            <w:vMerge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6555E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ED3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DP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FAD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35*** (0.21)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5D4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9 (0.21)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14F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71*** (0.22)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E25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69*** (0.25)</w:t>
            </w:r>
          </w:p>
        </w:tc>
      </w:tr>
      <w:tr w:rsidR="00AC10AE" w14:paraId="2A917737" w14:textId="77777777">
        <w:tc>
          <w:tcPr>
            <w:tcW w:w="20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1FB42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ED0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erceived income adequacy withi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7F3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07A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71*** (0.28)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144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427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</w:tr>
      <w:tr w:rsidR="00AC10AE" w14:paraId="253149C7" w14:textId="77777777">
        <w:tc>
          <w:tcPr>
            <w:tcW w:w="20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7391F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205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erceived income adequacy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BD4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742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94*** (0.24)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DA9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3483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</w:tr>
      <w:tr w:rsidR="00AC10AE" w14:paraId="3BBDBCA7" w14:textId="77777777">
        <w:tc>
          <w:tcPr>
            <w:tcW w:w="20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81601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25D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Unemployment withi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7E2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57DD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8DE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CD5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5*** (0.01)</w:t>
            </w:r>
          </w:p>
        </w:tc>
      </w:tr>
      <w:tr w:rsidR="00AC10AE" w14:paraId="2C401965" w14:textId="77777777">
        <w:tc>
          <w:tcPr>
            <w:tcW w:w="204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2D07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67F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Unemployment betwe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5E4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2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BB6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12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404F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C5E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-0.01 (0.04)</w:t>
            </w:r>
          </w:p>
        </w:tc>
      </w:tr>
      <w:tr w:rsidR="00AC10AE" w14:paraId="4E607AEC" w14:textId="77777777">
        <w:tc>
          <w:tcPr>
            <w:tcW w:w="14510" w:type="dxa"/>
            <w:gridSpan w:val="6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EF70" w14:textId="16F8EA51" w:rsidR="00AC10AE" w:rsidRPr="00FC382E" w:rsidRDefault="00000000" w:rsidP="00FC3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Note. The baseline column uses N = 97 country-round observations from 33 countries and is the correct comparison for perceived income adequacy, which is complete for all country-rounds. The Baseline (unemployment sample) and +Unemployment columns use the unemployment-complete sample (N = 96), so unemployment attenuation is read within the same sample. Each candidate pathway is added separately to its baseline (columns are not cumulative). </w:t>
            </w:r>
            <w:r w:rsid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T</w:t>
            </w:r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 xml:space="preserve">hese </w:t>
            </w:r>
            <w:proofErr w:type="spellStart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are</w:t>
            </w:r>
            <w:proofErr w:type="spellEnd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exploratory</w:t>
            </w:r>
            <w:proofErr w:type="spellEnd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pathway</w:t>
            </w:r>
            <w:proofErr w:type="spellEnd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/</w:t>
            </w:r>
            <w:proofErr w:type="spellStart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attenuation</w:t>
            </w:r>
            <w:proofErr w:type="spellEnd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 xml:space="preserve"> checks, not formal </w:t>
            </w:r>
            <w:proofErr w:type="spellStart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mediation</w:t>
            </w:r>
            <w:proofErr w:type="spellEnd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FC382E" w:rsidRPr="00FC382E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analyses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: perceived income adequacy is evaluatively close to subjective well-being, and unemployment may act as a stressor</w:t>
            </w:r>
            <w:r w:rsidR="009B10B1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mediator, or contextual shock. Cells are unstandardized coefficients with significance stars and standard errors in parentheses; 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—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= term not in the model. Both emotional well-being and life-satisfaction models include a random country intercept and an 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AR(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1)-type residual structure over survey-wave order, estimated by maximum likelihood. 2006 is the reference wave. GDP is prior-year log real GDP per capita, PPP, constant 2021 international dollars (World Bank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NY.GDP.PCAP.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PP.KD</w:t>
            </w:r>
            <w:proofErr w:type="spellEnd"/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); GDP within and GDP between are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Mundlak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within-country and between-country components. * p &lt; .05. ** p &lt; .01. *** p &lt; .001.</w:t>
            </w:r>
          </w:p>
        </w:tc>
      </w:tr>
    </w:tbl>
    <w:p w14:paraId="66588467" w14:textId="77777777" w:rsidR="00AC10AE" w:rsidRDefault="00000000">
      <w:r>
        <w:br w:type="page"/>
      </w:r>
    </w:p>
    <w:p w14:paraId="6CDC46FF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lastRenderedPageBreak/>
        <w:t>Supplementary Table S6</w:t>
      </w:r>
    </w:p>
    <w:p w14:paraId="599C8DD6" w14:textId="77777777" w:rsidR="00AC10AE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i/>
          <w:color w:val="000000"/>
        </w:rPr>
        <w:t xml:space="preserve">Asymmetry of Well-being Changes </w:t>
      </w:r>
      <w:proofErr w:type="gramStart"/>
      <w:r>
        <w:rPr>
          <w:rFonts w:ascii="Times New Roman" w:eastAsia="Times New Roman" w:hAnsi="Times New Roman" w:cs="Times New Roman"/>
          <w:i/>
          <w:color w:val="000000"/>
        </w:rPr>
        <w:t>With</w:t>
      </w:r>
      <w:proofErr w:type="gramEnd"/>
      <w:r>
        <w:rPr>
          <w:rFonts w:ascii="Times New Roman" w:eastAsia="Times New Roman" w:hAnsi="Times New Roman" w:cs="Times New Roman"/>
          <w:i/>
          <w:color w:val="000000"/>
        </w:rPr>
        <w:t xml:space="preserve"> Respect to GDP Rises and Declines (Split-Slope Specification)</w:t>
      </w:r>
    </w:p>
    <w:p w14:paraId="65FA257A" w14:textId="77777777" w:rsidR="00AC10AE" w:rsidRDefault="00AC10A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659"/>
        <w:gridCol w:w="1487"/>
        <w:gridCol w:w="1421"/>
        <w:gridCol w:w="2304"/>
        <w:gridCol w:w="1487"/>
        <w:gridCol w:w="1421"/>
        <w:gridCol w:w="2304"/>
      </w:tblGrid>
      <w:tr w:rsidR="00AC10AE" w14:paraId="2AEE37C6" w14:textId="77777777">
        <w:trPr>
          <w:tblHeader/>
        </w:trPr>
        <w:tc>
          <w:tcPr>
            <w:tcW w:w="26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B840" w14:textId="77777777" w:rsidR="00AC10AE" w:rsidRDefault="00AC10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5212" w:type="dxa"/>
            <w:gridSpan w:val="3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3D8C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Pooled across intervals</w:t>
            </w:r>
          </w:p>
        </w:tc>
        <w:tc>
          <w:tcPr>
            <w:tcW w:w="5212" w:type="dxa"/>
            <w:gridSpan w:val="3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1CF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Period-adjusted (interval fixed effects)</w:t>
            </w:r>
          </w:p>
        </w:tc>
      </w:tr>
      <w:tr w:rsidR="00AC10AE" w14:paraId="28238F53" w14:textId="77777777">
        <w:trPr>
          <w:tblHeader/>
        </w:trPr>
        <w:tc>
          <w:tcPr>
            <w:tcW w:w="26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61D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ACA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Rise slope</w:t>
            </w:r>
          </w:p>
        </w:tc>
        <w:tc>
          <w:tcPr>
            <w:tcW w:w="1421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43B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Decline slope</w:t>
            </w:r>
          </w:p>
        </w:tc>
        <w:tc>
          <w:tcPr>
            <w:tcW w:w="2304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43B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Wald p (rise vs decline)</w:t>
            </w:r>
          </w:p>
        </w:tc>
        <w:tc>
          <w:tcPr>
            <w:tcW w:w="1487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3F22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Rise slope</w:t>
            </w:r>
          </w:p>
        </w:tc>
        <w:tc>
          <w:tcPr>
            <w:tcW w:w="1421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E70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Decline slope</w:t>
            </w:r>
          </w:p>
        </w:tc>
        <w:tc>
          <w:tcPr>
            <w:tcW w:w="2304" w:type="dxa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ABB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0"/>
                <w:szCs w:val="20"/>
              </w:rPr>
              <w:t>Wald p (rise vs decline)</w:t>
            </w:r>
          </w:p>
        </w:tc>
      </w:tr>
      <w:tr w:rsidR="00AC10AE" w14:paraId="05F0414E" w14:textId="77777777">
        <w:tc>
          <w:tcPr>
            <w:tcW w:w="26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3DD0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motional well-being change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4C86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25 (0.22)</w:t>
            </w:r>
          </w:p>
        </w:tc>
        <w:tc>
          <w:tcPr>
            <w:tcW w:w="14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832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74 (2.15)</w:t>
            </w:r>
          </w:p>
        </w:tc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2EAA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F704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81*** (0.19)</w:t>
            </w:r>
          </w:p>
        </w:tc>
        <w:tc>
          <w:tcPr>
            <w:tcW w:w="14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2455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.33* (1.65)</w:t>
            </w:r>
          </w:p>
        </w:tc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761E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137</w:t>
            </w:r>
          </w:p>
        </w:tc>
      </w:tr>
      <w:tr w:rsidR="00AC10AE" w14:paraId="2E2C3AC8" w14:textId="77777777">
        <w:tc>
          <w:tcPr>
            <w:tcW w:w="265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1018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ife satisfaction chang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62D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11*** (0.32)</w:t>
            </w:r>
          </w:p>
        </w:tc>
        <w:tc>
          <w:tcPr>
            <w:tcW w:w="1421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21E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.03* (3.17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A907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47C9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.07** (0.35)</w:t>
            </w:r>
          </w:p>
        </w:tc>
        <w:tc>
          <w:tcPr>
            <w:tcW w:w="1421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C67B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.48** (3.04)</w:t>
            </w:r>
          </w:p>
        </w:tc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3C11" w14:textId="77777777" w:rsidR="00AC10A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60" w:right="6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18</w:t>
            </w:r>
          </w:p>
        </w:tc>
      </w:tr>
      <w:tr w:rsidR="00AC10AE" w14:paraId="029F2B3A" w14:textId="77777777">
        <w:tc>
          <w:tcPr>
            <w:tcW w:w="13083" w:type="dxa"/>
            <w:gridSpan w:val="7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E5FE" w14:textId="6EF55DF4" w:rsidR="00AC10AE" w:rsidRPr="002C1B24" w:rsidRDefault="00000000" w:rsidP="00061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Note. Within-country first differences in log real GDP per capita (constant 2021 PPP) split into rises (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d_up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= 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max(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Δ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log GDP, 0)) and declines (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d_down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= </w:t>
            </w:r>
            <w:proofErr w:type="gram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min(</w:t>
            </w:r>
            <w:proofErr w:type="gram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Δ</w:t>
            </w:r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log GDP, 0)). The pooled specification regresses each well-being change on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d_up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d_down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; the period-adjusted specification adds interval fixed effects to absorb pan-European shocks. Of 64 observed within-country intervals, 15 were real-GDP declines (49 were rises); the declines ranged</w:t>
            </w:r>
            <w:r w:rsidR="000610E8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</w:t>
            </w:r>
            <w:r w:rsidR="000610E8" w:rsidRPr="000610E8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 xml:space="preserve">in </w:t>
            </w:r>
            <w:proofErr w:type="spellStart"/>
            <w:r w:rsidR="000610E8" w:rsidRPr="000610E8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magnitude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 xml:space="preserve"> from less than 0.1% to 5.9% in cumulative GDP change between consecutive ESS waves, with the largest decline observed for IE 2006-2012. The Wald p reflects the null of equal rise- and decline-slopes, computed from the full coefficient covariance matrix. Cells are unstandardized slope coefficients with significance stars and standard errors in parentheses. Loss-aversion asymmetry is suggestive for life satisfaction (steeper decline-slope, p &lt; .05 under </w:t>
            </w:r>
            <w:proofErr w:type="spellStart"/>
            <w:r w:rsidR="002C1B24" w:rsidRPr="002C1B24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both</w:t>
            </w:r>
            <w:proofErr w:type="spellEnd"/>
            <w:r w:rsidR="002C1B24" w:rsidRPr="002C1B24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2C1B24" w:rsidRPr="002C1B24"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  <w:lang w:val="sv-SE"/>
              </w:rPr>
              <w:t>specifications</w:t>
            </w:r>
            <w:proofErr w:type="spellEnd"/>
            <w:r>
              <w:rPr>
                <w:rFonts w:ascii="Times New Roman" w:eastAsia="Helvetica" w:hAnsi="Helvetica" w:cs="Helvetica"/>
                <w:i/>
                <w:color w:val="000000"/>
                <w:sz w:val="18"/>
                <w:szCs w:val="18"/>
              </w:rPr>
              <w:t>) but absent for emotional well-being, and rests on few decline intervals; treat as exploratory. * p &lt; .05. ** p &lt; .01. *** p &lt; .001.</w:t>
            </w:r>
          </w:p>
        </w:tc>
      </w:tr>
    </w:tbl>
    <w:p w14:paraId="2F49FD67" w14:textId="77777777" w:rsidR="007E7759" w:rsidRDefault="007E7759"/>
    <w:sectPr w:rsidR="007E7759"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Rubrik1"/>
      <w:lvlText w:val="%1."/>
      <w:lvlJc w:val="left"/>
      <w:pPr>
        <w:ind w:left="360" w:hanging="360"/>
      </w:pPr>
    </w:lvl>
    <w:lvl w:ilvl="1">
      <w:start w:val="1"/>
      <w:numFmt w:val="decimal"/>
      <w:pStyle w:val="Rubrik2"/>
      <w:lvlText w:val="%1.%2."/>
      <w:lvlJc w:val="left"/>
      <w:pPr>
        <w:ind w:left="792" w:hanging="432"/>
      </w:pPr>
    </w:lvl>
    <w:lvl w:ilvl="2">
      <w:start w:val="1"/>
      <w:numFmt w:val="decimal"/>
      <w:pStyle w:val="Rubrik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46081046">
    <w:abstractNumId w:val="1"/>
  </w:num>
  <w:num w:numId="2" w16cid:durableId="1367758599">
    <w:abstractNumId w:val="2"/>
  </w:num>
  <w:num w:numId="3" w16cid:durableId="329064707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610E8"/>
    <w:rsid w:val="00073835"/>
    <w:rsid w:val="001379FE"/>
    <w:rsid w:val="001C0A13"/>
    <w:rsid w:val="001D75AB"/>
    <w:rsid w:val="002C1B24"/>
    <w:rsid w:val="0035500D"/>
    <w:rsid w:val="00362E65"/>
    <w:rsid w:val="004158F9"/>
    <w:rsid w:val="00457CF1"/>
    <w:rsid w:val="006939F0"/>
    <w:rsid w:val="00747CCE"/>
    <w:rsid w:val="007B3E96"/>
    <w:rsid w:val="007E7759"/>
    <w:rsid w:val="008F1F48"/>
    <w:rsid w:val="00901463"/>
    <w:rsid w:val="00946CB3"/>
    <w:rsid w:val="009B10B1"/>
    <w:rsid w:val="009C7BC5"/>
    <w:rsid w:val="00AC10AE"/>
    <w:rsid w:val="00AE18EF"/>
    <w:rsid w:val="00AE1BDD"/>
    <w:rsid w:val="00B3547C"/>
    <w:rsid w:val="00B4379D"/>
    <w:rsid w:val="00C27329"/>
    <w:rsid w:val="00C31EEB"/>
    <w:rsid w:val="00C8111F"/>
    <w:rsid w:val="00E51CD2"/>
    <w:rsid w:val="00F12158"/>
    <w:rsid w:val="00FB63E7"/>
    <w:rsid w:val="00FC382E"/>
    <w:rsid w:val="00FC557F"/>
    <w:rsid w:val="00FC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9A882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tark1">
    <w:name w:val="Stark1"/>
    <w:basedOn w:val="Standardstycketeckensnit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Normaltabel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lista-dekorfrg2">
    <w:name w:val="Light List Accent 2"/>
    <w:basedOn w:val="Normaltabel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sionelltabell">
    <w:name w:val="Table Professional"/>
    <w:basedOn w:val="Normaltabel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Innehll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stycketeckensnit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59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Fors Connolly</dc:creator>
  <cp:keywords/>
  <dc:description/>
  <cp:lastModifiedBy>Filip Fors Connolly</cp:lastModifiedBy>
  <cp:revision>8</cp:revision>
  <dcterms:created xsi:type="dcterms:W3CDTF">2026-06-25T07:22:00Z</dcterms:created>
  <dcterms:modified xsi:type="dcterms:W3CDTF">2026-06-25T07:39:00Z</dcterms:modified>
  <cp:category/>
</cp:coreProperties>
</file>